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FB8" w:rsidRDefault="003D6FB8" w:rsidP="00AA75C7">
      <w:pPr>
        <w:spacing w:after="240" w:line="240" w:lineRule="auto"/>
        <w:ind w:left="720" w:hanging="720"/>
        <w:rPr>
          <w:b/>
        </w:rPr>
      </w:pPr>
    </w:p>
    <w:p w:rsidR="00AA75C7" w:rsidRPr="00C37259" w:rsidRDefault="00AA75C7" w:rsidP="00AA75C7">
      <w:pPr>
        <w:spacing w:after="240" w:line="240" w:lineRule="auto"/>
        <w:ind w:left="720" w:hanging="720"/>
        <w:rPr>
          <w:b/>
        </w:rPr>
      </w:pPr>
      <w:r>
        <w:rPr>
          <w:b/>
        </w:rPr>
        <w:t>Additional File</w:t>
      </w:r>
      <w:r w:rsidRPr="00C37259">
        <w:rPr>
          <w:b/>
        </w:rPr>
        <w:t xml:space="preserve"> </w:t>
      </w:r>
      <w:r>
        <w:rPr>
          <w:b/>
        </w:rPr>
        <w:t>4</w:t>
      </w:r>
      <w:r w:rsidRPr="00C37259">
        <w:rPr>
          <w:b/>
        </w:rPr>
        <w:t xml:space="preserve">: QA AL </w:t>
      </w:r>
      <w:r w:rsidR="003D6FB8">
        <w:rPr>
          <w:b/>
        </w:rPr>
        <w:t>A</w:t>
      </w:r>
      <w:r w:rsidRPr="00C37259">
        <w:rPr>
          <w:b/>
        </w:rPr>
        <w:t xml:space="preserve">vailability </w:t>
      </w:r>
      <w:r w:rsidR="00A46472">
        <w:rPr>
          <w:b/>
        </w:rPr>
        <w:t xml:space="preserve">among the anti-malarial stocking </w:t>
      </w:r>
      <w:r w:rsidRPr="00C37259">
        <w:rPr>
          <w:b/>
        </w:rPr>
        <w:t>private sector, by pack size</w:t>
      </w:r>
    </w:p>
    <w:tbl>
      <w:tblPr>
        <w:tblW w:w="3894" w:type="pct"/>
        <w:tblLook w:val="04A0" w:firstRow="1" w:lastRow="0" w:firstColumn="1" w:lastColumn="0" w:noHBand="0" w:noVBand="1"/>
      </w:tblPr>
      <w:tblGrid>
        <w:gridCol w:w="1405"/>
        <w:gridCol w:w="1142"/>
        <w:gridCol w:w="1142"/>
        <w:gridCol w:w="1142"/>
        <w:gridCol w:w="1142"/>
        <w:gridCol w:w="1317"/>
      </w:tblGrid>
      <w:tr w:rsidR="00A46472" w:rsidRPr="00572D81" w:rsidTr="00D01C77">
        <w:trPr>
          <w:trHeight w:val="510"/>
        </w:trPr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472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rivate for-profit</w:t>
            </w:r>
          </w:p>
          <w:p w:rsidR="00A46472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Facility </w:t>
            </w:r>
          </w:p>
          <w:p w:rsidR="00A46472" w:rsidRPr="00572D81" w:rsidRDefault="00D01C77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% (CI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472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harmacy</w:t>
            </w:r>
          </w:p>
          <w:p w:rsidR="00A46472" w:rsidRPr="00572D81" w:rsidRDefault="00D01C77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% (CI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472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DDO</w:t>
            </w:r>
          </w:p>
          <w:p w:rsidR="00A46472" w:rsidRPr="00572D81" w:rsidRDefault="00D01C77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% (CI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472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DLDB</w:t>
            </w:r>
          </w:p>
          <w:p w:rsidR="00A46472" w:rsidRPr="00572D81" w:rsidRDefault="00D01C77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% (CI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472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rivate</w:t>
            </w:r>
          </w:p>
          <w:p w:rsidR="00D01C77" w:rsidRDefault="00A46472" w:rsidP="001F04B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Sector 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bookmarkEnd w:id="0"/>
          </w:p>
          <w:p w:rsidR="00A46472" w:rsidRDefault="00A46472" w:rsidP="001F04B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otal</w:t>
            </w:r>
          </w:p>
          <w:p w:rsidR="00D01C77" w:rsidRPr="00572D81" w:rsidRDefault="00D01C77" w:rsidP="001F04B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% (CI)</w:t>
            </w:r>
          </w:p>
        </w:tc>
      </w:tr>
      <w:tr w:rsidR="00A46472" w:rsidRPr="00572D81" w:rsidTr="00D01C77">
        <w:trPr>
          <w:trHeight w:val="30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=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=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=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=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=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800</w:t>
            </w:r>
          </w:p>
        </w:tc>
      </w:tr>
      <w:tr w:rsidR="00A46472" w:rsidRPr="00572D81" w:rsidTr="00D01C77">
        <w:trPr>
          <w:trHeight w:val="300"/>
        </w:trPr>
        <w:tc>
          <w:tcPr>
            <w:tcW w:w="9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QA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L 6 pack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20.4</w:t>
            </w:r>
          </w:p>
        </w:tc>
      </w:tr>
      <w:tr w:rsidR="00A46472" w:rsidRPr="00572D81" w:rsidTr="00D01C77">
        <w:trPr>
          <w:trHeight w:val="300"/>
        </w:trPr>
        <w:tc>
          <w:tcPr>
            <w:tcW w:w="9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15.8, 32.7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49.9, 63.6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15.6, 30.3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4.7, 25.2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13.8, 29.2)</w:t>
            </w:r>
          </w:p>
        </w:tc>
      </w:tr>
      <w:tr w:rsidR="00A46472" w:rsidRPr="00572D81" w:rsidTr="00D01C77">
        <w:trPr>
          <w:trHeight w:val="300"/>
        </w:trPr>
        <w:tc>
          <w:tcPr>
            <w:tcW w:w="9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QA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L 12 pack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19.3</w:t>
            </w:r>
          </w:p>
        </w:tc>
      </w:tr>
      <w:tr w:rsidR="00A46472" w:rsidRPr="00572D81" w:rsidTr="00D01C77">
        <w:trPr>
          <w:trHeight w:val="300"/>
        </w:trPr>
        <w:tc>
          <w:tcPr>
            <w:tcW w:w="9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9.3, 32.4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31.0, 52.4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15.6, 27.0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9.0, 25.8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13.8, 26.1)</w:t>
            </w:r>
          </w:p>
        </w:tc>
      </w:tr>
      <w:tr w:rsidR="00A46472" w:rsidRPr="00572D81" w:rsidTr="00D01C77">
        <w:trPr>
          <w:trHeight w:val="300"/>
        </w:trPr>
        <w:tc>
          <w:tcPr>
            <w:tcW w:w="9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QA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L 18 pack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16.5</w:t>
            </w:r>
          </w:p>
        </w:tc>
      </w:tr>
      <w:tr w:rsidR="00A46472" w:rsidRPr="00572D81" w:rsidTr="00D01C77">
        <w:trPr>
          <w:trHeight w:val="300"/>
        </w:trPr>
        <w:tc>
          <w:tcPr>
            <w:tcW w:w="9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3.6, 12.5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16.1, 28.3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13.0, 24.9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8.2, 28.6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12.4, 21.7)</w:t>
            </w:r>
          </w:p>
        </w:tc>
      </w:tr>
      <w:tr w:rsidR="00A46472" w:rsidRPr="00572D81" w:rsidTr="00D01C77">
        <w:trPr>
          <w:trHeight w:val="300"/>
        </w:trPr>
        <w:tc>
          <w:tcPr>
            <w:tcW w:w="9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QA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72D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L 24 pack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52.7</w:t>
            </w:r>
          </w:p>
        </w:tc>
      </w:tr>
      <w:tr w:rsidR="00A46472" w:rsidRPr="00572D81" w:rsidTr="00D01C77">
        <w:trPr>
          <w:trHeight w:val="300"/>
        </w:trPr>
        <w:tc>
          <w:tcPr>
            <w:tcW w:w="9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54.2, 73.2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66.0, 82.7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46.9, 60.3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32.4, 57.9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472" w:rsidRPr="00572D81" w:rsidRDefault="00A46472" w:rsidP="006F3A8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72D81">
              <w:rPr>
                <w:rFonts w:ascii="Calibri" w:eastAsia="Times New Roman" w:hAnsi="Calibri"/>
                <w:color w:val="000000"/>
                <w:sz w:val="20"/>
                <w:szCs w:val="20"/>
              </w:rPr>
              <w:t>(46.2, 59.0)</w:t>
            </w:r>
          </w:p>
        </w:tc>
      </w:tr>
    </w:tbl>
    <w:p w:rsidR="00C75202" w:rsidRDefault="00C75202"/>
    <w:sectPr w:rsidR="00C75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Montserrat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5C7"/>
    <w:rsid w:val="001F04BD"/>
    <w:rsid w:val="00317BEA"/>
    <w:rsid w:val="003D6FB8"/>
    <w:rsid w:val="009267A5"/>
    <w:rsid w:val="009A6B17"/>
    <w:rsid w:val="00A46472"/>
    <w:rsid w:val="00A85EAE"/>
    <w:rsid w:val="00AA75C7"/>
    <w:rsid w:val="00B13FA6"/>
    <w:rsid w:val="00C75202"/>
    <w:rsid w:val="00CB39AE"/>
    <w:rsid w:val="00D0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DD1DCDB-6995-4664-BB5E-64F62B9CA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5C7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E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EA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EAE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E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EAE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EAE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EAE"/>
    <w:rPr>
      <w:rFonts w:ascii="Lucida Grande" w:eastAsiaTheme="minorEastAsia" w:hAnsi="Lucida Grande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3</cp:revision>
  <dcterms:created xsi:type="dcterms:W3CDTF">2017-04-21T16:12:00Z</dcterms:created>
  <dcterms:modified xsi:type="dcterms:W3CDTF">2017-04-21T16:19:00Z</dcterms:modified>
</cp:coreProperties>
</file>